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E992A" w14:textId="4E7BAE42" w:rsidR="00A75547" w:rsidRPr="00A75547" w:rsidRDefault="00704536" w:rsidP="00A75547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52754476"/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A75547" w:rsidRPr="003E558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" w:name="_Hlk195193114"/>
      <w:r w:rsidR="00A75547" w:rsidRPr="003E5587">
        <w:rPr>
          <w:rFonts w:ascii="Times New Roman" w:hAnsi="Times New Roman" w:cs="Times New Roman"/>
          <w:b/>
          <w:bCs/>
          <w:sz w:val="24"/>
          <w:szCs w:val="24"/>
        </w:rPr>
        <w:t>Search strategy used to retrieve eligible studies</w:t>
      </w:r>
      <w:r w:rsidR="00A75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="00A75547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6576AA">
        <w:rPr>
          <w:rFonts w:ascii="Times New Roman" w:eastAsia="Calibri" w:hAnsi="Times New Roman" w:cs="Times New Roman"/>
          <w:b/>
          <w:bCs/>
          <w:sz w:val="24"/>
          <w:szCs w:val="24"/>
        </w:rPr>
        <w:t>d</w:t>
      </w:r>
      <w:r w:rsidR="00902D6F" w:rsidRPr="00902D6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agnostic value of long non-coding RNAs as biomarkers for </w:t>
      </w:r>
      <w:r w:rsidR="00902D6F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="00902D6F" w:rsidRPr="00902D6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nkylosing </w:t>
      </w:r>
      <w:r w:rsidR="00902D6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902D6F" w:rsidRPr="00902D6F">
        <w:rPr>
          <w:rFonts w:ascii="Times New Roman" w:eastAsia="Calibri" w:hAnsi="Times New Roman" w:cs="Times New Roman"/>
          <w:b/>
          <w:bCs/>
          <w:sz w:val="24"/>
          <w:szCs w:val="24"/>
        </w:rPr>
        <w:t>pondylitis: A systematic review and meta-Analysis</w:t>
      </w:r>
      <w:r w:rsidR="00A75547" w:rsidRPr="003E558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1700" w:type="dxa"/>
        <w:tblInd w:w="-1175" w:type="dxa"/>
        <w:tblLook w:val="04A0" w:firstRow="1" w:lastRow="0" w:firstColumn="1" w:lastColumn="0" w:noHBand="0" w:noVBand="1"/>
      </w:tblPr>
      <w:tblGrid>
        <w:gridCol w:w="1269"/>
        <w:gridCol w:w="8239"/>
        <w:gridCol w:w="963"/>
        <w:gridCol w:w="1229"/>
      </w:tblGrid>
      <w:tr w:rsidR="00A75547" w:rsidRPr="003E5587" w14:paraId="5013BF0D" w14:textId="77777777" w:rsidTr="00A75547">
        <w:trPr>
          <w:trHeight w:val="692"/>
        </w:trPr>
        <w:tc>
          <w:tcPr>
            <w:tcW w:w="1269" w:type="dxa"/>
          </w:tcPr>
          <w:p w14:paraId="67B682A6" w14:textId="77777777" w:rsidR="00A75547" w:rsidRPr="004F3C33" w:rsidRDefault="00A75547" w:rsidP="00CB114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nic database</w:t>
            </w:r>
          </w:p>
        </w:tc>
        <w:tc>
          <w:tcPr>
            <w:tcW w:w="8239" w:type="dxa"/>
          </w:tcPr>
          <w:p w14:paraId="5FBF0274" w14:textId="77777777" w:rsidR="00A75547" w:rsidRPr="003E5587" w:rsidRDefault="00A75547" w:rsidP="00CB1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5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bination </w:t>
            </w:r>
          </w:p>
        </w:tc>
        <w:tc>
          <w:tcPr>
            <w:tcW w:w="963" w:type="dxa"/>
          </w:tcPr>
          <w:p w14:paraId="3DCE086A" w14:textId="031D9726" w:rsidR="00A75547" w:rsidRPr="004F3C33" w:rsidRDefault="00A75547" w:rsidP="00CB1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A7554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</w:t>
            </w:r>
            <w:r w:rsidRPr="004F3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articles</w:t>
            </w:r>
          </w:p>
        </w:tc>
        <w:tc>
          <w:tcPr>
            <w:tcW w:w="1229" w:type="dxa"/>
          </w:tcPr>
          <w:p w14:paraId="2425900B" w14:textId="77777777" w:rsidR="00A75547" w:rsidRPr="004F3C33" w:rsidRDefault="00A75547" w:rsidP="00CB1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searching date</w:t>
            </w:r>
          </w:p>
        </w:tc>
      </w:tr>
      <w:tr w:rsidR="00A75547" w:rsidRPr="003E5587" w14:paraId="4C4DFB14" w14:textId="77777777" w:rsidTr="00A75547">
        <w:trPr>
          <w:trHeight w:val="1250"/>
        </w:trPr>
        <w:tc>
          <w:tcPr>
            <w:tcW w:w="1269" w:type="dxa"/>
          </w:tcPr>
          <w:p w14:paraId="20953363" w14:textId="77777777" w:rsidR="00A75547" w:rsidRPr="004F3C33" w:rsidRDefault="00A75547" w:rsidP="00CB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239" w:type="dxa"/>
          </w:tcPr>
          <w:p w14:paraId="16E11264" w14:textId="74C709F8" w:rsidR="00A75547" w:rsidRPr="00A75547" w:rsidRDefault="00A75547" w:rsidP="00A75547">
            <w:pPr>
              <w:spacing w:line="360" w:lineRule="auto"/>
              <w:jc w:val="both"/>
            </w:pPr>
            <w:r>
              <w:rPr>
                <w:rFonts w:ascii="Times New Roman" w:hAnsi="Times New Roman"/>
              </w:rPr>
              <w:t>(("long noncoding RNA" OR "long non-coding RNA" OR "long non coding RNA" OR "long ncRNA" OR "long ncRNAs" OR "ncRNAs, long" OR "</w:t>
            </w:r>
            <w:proofErr w:type="spellStart"/>
            <w:r>
              <w:rPr>
                <w:rFonts w:ascii="Times New Roman" w:hAnsi="Times New Roman"/>
              </w:rPr>
              <w:t>lnc</w:t>
            </w:r>
            <w:proofErr w:type="spellEnd"/>
            <w:r>
              <w:rPr>
                <w:rFonts w:ascii="Times New Roman" w:hAnsi="Times New Roman"/>
              </w:rPr>
              <w:t xml:space="preserve"> RNA" OR "RNA, long noncoding" OR "noncoding RNA, long" OR lncRNA OR ncRNA)) AND (("</w:t>
            </w:r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  <w:r>
              <w:rPr>
                <w:rFonts w:ascii="Times New Roman" w:hAnsi="Times New Roman"/>
              </w:rPr>
              <w:t>" OR "</w:t>
            </w:r>
            <w:r w:rsidRPr="00A014BB">
              <w:rPr>
                <w:rFonts w:ascii="Times New Roman" w:hAnsi="Times New Roman" w:cs="Times New Roman"/>
                <w:sz w:val="24"/>
                <w:szCs w:val="24"/>
              </w:rPr>
              <w:t xml:space="preserve">Ankylosing </w:t>
            </w:r>
            <w:proofErr w:type="spellStart"/>
            <w:r w:rsidRPr="00A014BB">
              <w:rPr>
                <w:rFonts w:ascii="Times New Roman" w:hAnsi="Times New Roman" w:cs="Times New Roman"/>
                <w:sz w:val="24"/>
                <w:szCs w:val="24"/>
              </w:rPr>
              <w:t>Spondylarthritides</w:t>
            </w:r>
            <w:proofErr w:type="spellEnd"/>
            <w:r>
              <w:rPr>
                <w:rFonts w:ascii="Times New Roman" w:hAnsi="Times New Roman"/>
              </w:rPr>
              <w:t>" OR “</w:t>
            </w:r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kylosing </w:t>
            </w:r>
            <w:proofErr w:type="spellStart"/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>Spondyloarthriti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/>
              </w:rPr>
              <w:t>))</w:t>
            </w:r>
          </w:p>
        </w:tc>
        <w:tc>
          <w:tcPr>
            <w:tcW w:w="963" w:type="dxa"/>
          </w:tcPr>
          <w:p w14:paraId="538B4D5C" w14:textId="4FAECE71" w:rsidR="00A75547" w:rsidRPr="004F3C33" w:rsidRDefault="00DC2491" w:rsidP="00CB1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4C2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29" w:type="dxa"/>
          </w:tcPr>
          <w:p w14:paraId="2223A3C2" w14:textId="07911CFA" w:rsidR="00A75547" w:rsidRPr="004F3C33" w:rsidRDefault="003F4C25" w:rsidP="00CB1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15</w:t>
            </w:r>
            <w:r w:rsidR="00A75547" w:rsidRPr="004F3C33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75547" w:rsidRPr="003E5587" w14:paraId="172DCA3D" w14:textId="77777777" w:rsidTr="00A75547">
        <w:tc>
          <w:tcPr>
            <w:tcW w:w="1269" w:type="dxa"/>
          </w:tcPr>
          <w:p w14:paraId="66A6118B" w14:textId="77777777" w:rsidR="00A75547" w:rsidRPr="004F3C33" w:rsidRDefault="00A75547" w:rsidP="00CB1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8239" w:type="dxa"/>
          </w:tcPr>
          <w:p w14:paraId="0BFBF530" w14:textId="502ECDBA" w:rsidR="00A75547" w:rsidRPr="00A75547" w:rsidRDefault="00A75547" w:rsidP="00CB1141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bookmarkStart w:id="2" w:name="_Hlk152753596"/>
            <w:r>
              <w:rPr>
                <w:rFonts w:ascii="Times New Roman" w:hAnsi="Times New Roman"/>
                <w:sz w:val="24"/>
                <w:szCs w:val="24"/>
              </w:rPr>
              <w:t>'long non-coding RNA*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*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 'long ncRNA*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bookmarkEnd w:id="2"/>
            <w:r>
              <w:rPr>
                <w:rFonts w:ascii="Times New Roman" w:hAnsi="Times New Roman"/>
                <w:sz w:val="24"/>
                <w:szCs w:val="24"/>
              </w:rPr>
              <w:t>'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n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NA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 'ncRNAs, long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 'RNA, long noncoding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 'noncoding RNA, long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 'lncRNA*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 AND ('</w:t>
            </w:r>
            <w:r w:rsidRPr="00A014BB"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  <w:r>
              <w:rPr>
                <w:rFonts w:ascii="Times New Roman" w:hAnsi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 '</w:t>
            </w:r>
            <w:r w:rsidRPr="00A014BB">
              <w:rPr>
                <w:rFonts w:ascii="Times New Roman" w:hAnsi="Times New Roman" w:cs="Times New Roman"/>
                <w:sz w:val="24"/>
                <w:szCs w:val="24"/>
              </w:rPr>
              <w:t xml:space="preserve">Ankylosing </w:t>
            </w:r>
            <w:proofErr w:type="spellStart"/>
            <w:r w:rsidRPr="00A014BB">
              <w:rPr>
                <w:rFonts w:ascii="Times New Roman" w:hAnsi="Times New Roman" w:cs="Times New Roman"/>
                <w:sz w:val="24"/>
                <w:szCs w:val="24"/>
              </w:rPr>
              <w:t>Spond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014BB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 '</w:t>
            </w:r>
            <w:r w:rsidRPr="00A014BB">
              <w:rPr>
                <w:rFonts w:ascii="Times New Roman" w:hAnsi="Times New Roman" w:cs="Times New Roman"/>
                <w:sz w:val="24"/>
                <w:szCs w:val="24"/>
              </w:rPr>
              <w:t xml:space="preserve">Ankylosing </w:t>
            </w:r>
            <w:proofErr w:type="spellStart"/>
            <w:r w:rsidRPr="00A014BB">
              <w:rPr>
                <w:rFonts w:ascii="Times New Roman" w:hAnsi="Times New Roman" w:cs="Times New Roman"/>
                <w:sz w:val="24"/>
                <w:szCs w:val="24"/>
              </w:rPr>
              <w:t>Spondylarthritid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 '</w:t>
            </w:r>
            <w:r w:rsidRPr="00A014BB">
              <w:rPr>
                <w:rFonts w:ascii="Times New Roman" w:hAnsi="Times New Roman" w:cs="Times New Roman"/>
                <w:sz w:val="24"/>
                <w:szCs w:val="24"/>
              </w:rPr>
              <w:t>Bechterew Disease</w:t>
            </w:r>
            <w:r>
              <w:rPr>
                <w:rFonts w:ascii="Times New Roman" w:hAnsi="Times New Roman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5BF9F74C" w14:textId="7683DA5F" w:rsidR="00A75547" w:rsidRPr="004F3C33" w:rsidRDefault="003F4C25" w:rsidP="00CB1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29" w:type="dxa"/>
          </w:tcPr>
          <w:p w14:paraId="1F90F5AE" w14:textId="2FDABD51" w:rsidR="00A75547" w:rsidRPr="004F3C33" w:rsidRDefault="003F4C25" w:rsidP="00CB1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15</w:t>
            </w:r>
            <w:r w:rsidRPr="004F3C33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75547" w:rsidRPr="003E5587" w14:paraId="7897F5C2" w14:textId="77777777" w:rsidTr="00A75547">
        <w:tc>
          <w:tcPr>
            <w:tcW w:w="1269" w:type="dxa"/>
          </w:tcPr>
          <w:p w14:paraId="52B43836" w14:textId="77777777" w:rsidR="00A75547" w:rsidRPr="004F3C33" w:rsidRDefault="00A75547" w:rsidP="00CB1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8239" w:type="dxa"/>
          </w:tcPr>
          <w:p w14:paraId="66DD5658" w14:textId="5C7FB1C4" w:rsidR="00A75547" w:rsidRPr="00A75547" w:rsidRDefault="00A75547" w:rsidP="00A7554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>(TITLE-ABS-KEY ("long noncoding RN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>" ) OR TITLE-ABS-KEY ( "long non-coding RN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>" ) OR TITLE-ABS-KEY ( "long non coding RNA" ) OR TITLE-ABS-KEY ( "long ncRNA" ) OR TITLE-ABS-KEY ( "long ncRNAs" ) OR TITLE-ABS-KEY ( "ncRNAs, long" ) OR TITLE-ABS-KEY ( "lncRN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>" ) OR TITLE-ABS-KEY ( "</w:t>
            </w:r>
            <w:proofErr w:type="spellStart"/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</w:t>
            </w:r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>RN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OR TITLE-ABS-KEY ( "ncRNA" ) OR TITLE-ABS-KEY ( "RNA, long noncoding" ) OR TITLE-ABS-KEY ( "noncoding RNA, long" ) AND TITLE-ABS-KEY ( "Ankylosing Spondylitis" ) OR TITLE-ABS-KEY ( "Ankylosing </w:t>
            </w:r>
            <w:proofErr w:type="spellStart"/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>Spondyloarthritis</w:t>
            </w:r>
            <w:proofErr w:type="spellEnd"/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>" ) OR TITLE-ABS-KEY ( "</w:t>
            </w:r>
            <w:r w:rsidRPr="00A014BB">
              <w:rPr>
                <w:rFonts w:ascii="Times New Roman" w:hAnsi="Times New Roman" w:cs="Times New Roman"/>
                <w:sz w:val="24"/>
                <w:szCs w:val="24"/>
              </w:rPr>
              <w:t xml:space="preserve">Ankylosing </w:t>
            </w:r>
            <w:proofErr w:type="spellStart"/>
            <w:r w:rsidRPr="00A014BB">
              <w:rPr>
                <w:rFonts w:ascii="Times New Roman" w:hAnsi="Times New Roman" w:cs="Times New Roman"/>
                <w:sz w:val="24"/>
                <w:szCs w:val="24"/>
              </w:rPr>
              <w:t>Spondylarthritides</w:t>
            </w:r>
            <w:proofErr w:type="spellEnd"/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>" 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6A3C34">
              <w:rPr>
                <w:rFonts w:ascii="Times New Roman" w:eastAsia="Calibri" w:hAnsi="Times New Roman" w:cs="Times New Roman"/>
                <w:sz w:val="24"/>
                <w:szCs w:val="24"/>
              </w:rPr>
              <w:t>OR TITLE-ABS-KEY ( "Bechterew Disease"))</w:t>
            </w:r>
          </w:p>
        </w:tc>
        <w:tc>
          <w:tcPr>
            <w:tcW w:w="963" w:type="dxa"/>
          </w:tcPr>
          <w:p w14:paraId="544648EE" w14:textId="5EE9D0CC" w:rsidR="00A75547" w:rsidRPr="004F3C33" w:rsidRDefault="003F4C25" w:rsidP="00CB1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29" w:type="dxa"/>
          </w:tcPr>
          <w:p w14:paraId="2768BFEF" w14:textId="39D58956" w:rsidR="00A75547" w:rsidRPr="004F3C33" w:rsidRDefault="003F4C25" w:rsidP="00CB1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15</w:t>
            </w:r>
            <w:r w:rsidRPr="004F3C33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75547" w:rsidRPr="003E5587" w14:paraId="46628AD8" w14:textId="77777777" w:rsidTr="00A75547">
        <w:trPr>
          <w:trHeight w:val="800"/>
        </w:trPr>
        <w:tc>
          <w:tcPr>
            <w:tcW w:w="1269" w:type="dxa"/>
          </w:tcPr>
          <w:p w14:paraId="24F90AA4" w14:textId="50B21C4E" w:rsidR="00A75547" w:rsidRPr="004F3C33" w:rsidRDefault="00A75547" w:rsidP="00A75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nari</w:t>
            </w:r>
          </w:p>
        </w:tc>
        <w:tc>
          <w:tcPr>
            <w:tcW w:w="8239" w:type="dxa"/>
          </w:tcPr>
          <w:p w14:paraId="0119F160" w14:textId="297358E8" w:rsidR="00A75547" w:rsidRPr="00A75547" w:rsidRDefault="00A75547" w:rsidP="00A755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TitleCombined</w:t>
            </w:r>
            <w:proofErr w:type="spellEnd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:("long non-coding RNA*")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TitleCombined</w:t>
            </w:r>
            <w:proofErr w:type="spellEnd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:(</w:t>
            </w:r>
            <w:proofErr w:type="spellStart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liRNA</w:t>
            </w:r>
            <w:proofErr w:type="spellEnd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*)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TitleCombined</w:t>
            </w:r>
            <w:proofErr w:type="spellEnd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:(lncRNA*)) OR (</w:t>
            </w:r>
            <w:proofErr w:type="spellStart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TitleCombined</w:t>
            </w:r>
            <w:proofErr w:type="spellEnd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:("long non coding RNA*"))) AND ((</w:t>
            </w:r>
            <w:proofErr w:type="spellStart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TitleCombined</w:t>
            </w:r>
            <w:proofErr w:type="spellEnd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:("Ankylosing Spondylitis")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TitleCombined</w:t>
            </w:r>
            <w:proofErr w:type="spellEnd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 xml:space="preserve">:("Ankylosing </w:t>
            </w:r>
            <w:proofErr w:type="spellStart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Spondyloarthritis</w:t>
            </w:r>
            <w:proofErr w:type="spellEnd"/>
            <w:r w:rsidRPr="004511B2">
              <w:rPr>
                <w:rFonts w:ascii="Times New Roman" w:hAnsi="Times New Roman" w:cs="Times New Roman"/>
                <w:sz w:val="24"/>
                <w:szCs w:val="24"/>
              </w:rPr>
              <w:t>")))</w:t>
            </w:r>
          </w:p>
        </w:tc>
        <w:tc>
          <w:tcPr>
            <w:tcW w:w="963" w:type="dxa"/>
          </w:tcPr>
          <w:p w14:paraId="5B4DA167" w14:textId="2244910A" w:rsidR="00A75547" w:rsidRPr="004F3C33" w:rsidRDefault="00DC2491" w:rsidP="00CB1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46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9" w:type="dxa"/>
          </w:tcPr>
          <w:p w14:paraId="4C35C8BB" w14:textId="09AD03AB" w:rsidR="00A75547" w:rsidRPr="004F3C33" w:rsidRDefault="003F4C25" w:rsidP="00CB1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15</w:t>
            </w:r>
            <w:r w:rsidRPr="004F3C33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75547" w:rsidRPr="003E5587" w14:paraId="146B8A55" w14:textId="77777777" w:rsidTr="00A75547">
        <w:trPr>
          <w:trHeight w:val="800"/>
        </w:trPr>
        <w:tc>
          <w:tcPr>
            <w:tcW w:w="1269" w:type="dxa"/>
          </w:tcPr>
          <w:p w14:paraId="1FBEB896" w14:textId="7E3F0ECB" w:rsidR="00A75547" w:rsidRPr="004F3C33" w:rsidRDefault="00A75547" w:rsidP="00A75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33">
              <w:rPr>
                <w:rFonts w:ascii="Times New Roman" w:hAnsi="Times New Roman" w:cs="Times New Roman"/>
                <w:sz w:val="24"/>
                <w:szCs w:val="24"/>
              </w:rPr>
              <w:t>Other sources</w:t>
            </w:r>
          </w:p>
        </w:tc>
        <w:tc>
          <w:tcPr>
            <w:tcW w:w="8239" w:type="dxa"/>
          </w:tcPr>
          <w:p w14:paraId="72BC0657" w14:textId="604263E1" w:rsidR="00A75547" w:rsidRPr="003E5587" w:rsidRDefault="00F9788B" w:rsidP="00F9788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F9788B">
              <w:rPr>
                <w:rFonts w:ascii="Times New Roman" w:hAnsi="Times New Roman" w:cs="Times New Roman"/>
                <w:shd w:val="clear" w:color="auto" w:fill="FFFFFF"/>
              </w:rPr>
              <w:t>Articles retrieved from the reference lists of pertinent publications identified through database searches</w:t>
            </w:r>
          </w:p>
        </w:tc>
        <w:tc>
          <w:tcPr>
            <w:tcW w:w="963" w:type="dxa"/>
          </w:tcPr>
          <w:p w14:paraId="324C2C1F" w14:textId="42800EE5" w:rsidR="00A75547" w:rsidRDefault="00444649" w:rsidP="00A75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9" w:type="dxa"/>
          </w:tcPr>
          <w:p w14:paraId="2F45661F" w14:textId="1E99412D" w:rsidR="00A75547" w:rsidRDefault="003F4C25" w:rsidP="00A75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C25">
              <w:rPr>
                <w:rFonts w:ascii="Times New Roman" w:hAnsi="Times New Roman" w:cs="Times New Roman"/>
                <w:sz w:val="24"/>
                <w:szCs w:val="24"/>
              </w:rPr>
              <w:t>March 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  <w:r w:rsidRPr="003F4C25">
              <w:rPr>
                <w:rFonts w:ascii="Times New Roman" w:hAnsi="Times New Roman" w:cs="Times New Roman"/>
                <w:sz w:val="24"/>
                <w:szCs w:val="24"/>
              </w:rPr>
              <w:t>, 2025</w:t>
            </w:r>
          </w:p>
        </w:tc>
      </w:tr>
      <w:bookmarkEnd w:id="0"/>
    </w:tbl>
    <w:p w14:paraId="7009D66D" w14:textId="77777777" w:rsidR="00A968C6" w:rsidRDefault="00A968C6"/>
    <w:sectPr w:rsidR="00A968C6" w:rsidSect="00902D6F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547"/>
    <w:rsid w:val="001A7104"/>
    <w:rsid w:val="003B1F59"/>
    <w:rsid w:val="003F4C25"/>
    <w:rsid w:val="00444649"/>
    <w:rsid w:val="006576AA"/>
    <w:rsid w:val="006D71B3"/>
    <w:rsid w:val="00704536"/>
    <w:rsid w:val="00902D6F"/>
    <w:rsid w:val="00A75547"/>
    <w:rsid w:val="00A968C6"/>
    <w:rsid w:val="00DC2491"/>
    <w:rsid w:val="00F47F9A"/>
    <w:rsid w:val="00F9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DAA41"/>
  <w15:chartTrackingRefBased/>
  <w15:docId w15:val="{61677D73-17F0-4167-A7D4-CEBE3625D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yas Alemayehu</dc:creator>
  <cp:keywords/>
  <dc:description/>
  <cp:lastModifiedBy>Ermiyas Alemayehu</cp:lastModifiedBy>
  <cp:revision>10</cp:revision>
  <dcterms:created xsi:type="dcterms:W3CDTF">2023-12-18T08:32:00Z</dcterms:created>
  <dcterms:modified xsi:type="dcterms:W3CDTF">2025-04-10T12:58:00Z</dcterms:modified>
</cp:coreProperties>
</file>